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F0A25" w14:textId="77777777" w:rsidR="00BD0126" w:rsidRPr="00FC67C9" w:rsidRDefault="00237788">
      <w:pPr>
        <w:rPr>
          <w:rFonts w:ascii="Arial" w:hAnsi="Arial" w:cs="Arial"/>
        </w:rPr>
      </w:pPr>
      <w:proofErr w:type="gramStart"/>
      <w:r w:rsidRPr="00FC67C9">
        <w:rPr>
          <w:rFonts w:ascii="Arial" w:hAnsi="Arial" w:cs="Arial"/>
        </w:rPr>
        <w:t>Supplemental table 1.</w:t>
      </w:r>
      <w:proofErr w:type="gramEnd"/>
      <w:r w:rsidRPr="00FC67C9">
        <w:rPr>
          <w:rFonts w:ascii="Arial" w:hAnsi="Arial" w:cs="Arial"/>
        </w:rPr>
        <w:t xml:space="preserve"> Expression of heat-shock genes </w:t>
      </w:r>
    </w:p>
    <w:p w14:paraId="10F50376" w14:textId="77777777" w:rsidR="00237788" w:rsidRPr="00FC67C9" w:rsidRDefault="00237788"/>
    <w:p w14:paraId="22928D6D" w14:textId="77777777" w:rsidR="00237788" w:rsidRPr="00FC67C9" w:rsidRDefault="00237788"/>
    <w:tbl>
      <w:tblPr>
        <w:tblW w:w="83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800"/>
        <w:gridCol w:w="990"/>
        <w:gridCol w:w="1170"/>
        <w:gridCol w:w="1080"/>
        <w:gridCol w:w="1170"/>
        <w:gridCol w:w="990"/>
      </w:tblGrid>
      <w:tr w:rsidR="00556159" w:rsidRPr="00FC67C9" w14:paraId="63CFE93B" w14:textId="77777777" w:rsidTr="00556159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53FB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gene</w:t>
            </w:r>
            <w:proofErr w:type="gram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A5AA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protein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50BD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 xml:space="preserve">WT </w:t>
            </w:r>
            <w:proofErr w:type="spellStart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susp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1E4D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WT reloa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6049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 xml:space="preserve">KO </w:t>
            </w:r>
            <w:proofErr w:type="spellStart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susp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DB71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KO reloa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2889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t</w:t>
            </w:r>
            <w:proofErr w:type="gramEnd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 xml:space="preserve"> test, reload</w:t>
            </w:r>
          </w:p>
        </w:tc>
      </w:tr>
      <w:tr w:rsidR="00556159" w:rsidRPr="00FC67C9" w14:paraId="00C7AEDA" w14:textId="77777777" w:rsidTr="00556159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77FE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Dnajb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12E7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hsp40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1AA3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16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9636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31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7BE5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18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EEB7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23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92F6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0.0037</w:t>
            </w:r>
          </w:p>
        </w:tc>
      </w:tr>
      <w:tr w:rsidR="00556159" w:rsidRPr="00FC67C9" w14:paraId="672C5887" w14:textId="77777777" w:rsidTr="00556159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9F9D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Hsp90b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0947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hsp90</w:t>
            </w:r>
            <w:proofErr w:type="gramEnd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B375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33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7CB7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84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353F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32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97A4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48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3BAF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0.0007</w:t>
            </w:r>
          </w:p>
        </w:tc>
      </w:tr>
      <w:tr w:rsidR="00556159" w:rsidRPr="00FC67C9" w14:paraId="68795332" w14:textId="77777777" w:rsidTr="00556159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167A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Trap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06AF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hsp90</w:t>
            </w:r>
            <w:proofErr w:type="gramEnd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4289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72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6F3E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5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5F77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74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05B6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59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FAC7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0.0229</w:t>
            </w:r>
          </w:p>
        </w:tc>
      </w:tr>
      <w:tr w:rsidR="00556159" w:rsidRPr="00FC67C9" w14:paraId="7EF216C4" w14:textId="77777777" w:rsidTr="00556159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9A21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Hspb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AC39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hsp27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BE13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486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E805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1709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FCA2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503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8D39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1343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8A4A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0.0002</w:t>
            </w:r>
          </w:p>
        </w:tc>
      </w:tr>
      <w:tr w:rsidR="00556159" w:rsidRPr="00FC67C9" w14:paraId="10FE1BDC" w14:textId="77777777" w:rsidTr="00556159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4DE6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Hspa1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2B3A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hsp70</w:t>
            </w:r>
            <w:proofErr w:type="gramEnd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0C2A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74A9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6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4339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2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B4A7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5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476E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0.0625</w:t>
            </w:r>
          </w:p>
        </w:tc>
      </w:tr>
      <w:tr w:rsidR="00556159" w:rsidRPr="00FC67C9" w14:paraId="2A51A9C7" w14:textId="77777777" w:rsidTr="00556159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72AD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Hspb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5A0C" w14:textId="77777777" w:rsidR="00237788" w:rsidRPr="00FC67C9" w:rsidRDefault="00237788" w:rsidP="002377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alpha</w:t>
            </w:r>
            <w:proofErr w:type="gramEnd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proofErr w:type="spellStart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crystallin</w:t>
            </w:r>
            <w:proofErr w:type="spellEnd"/>
            <w:r w:rsidRPr="00FC67C9">
              <w:rPr>
                <w:rFonts w:ascii="Arial" w:eastAsia="Times New Roman" w:hAnsi="Arial" w:cs="Arial"/>
                <w:sz w:val="22"/>
                <w:szCs w:val="22"/>
              </w:rPr>
              <w:t>-rela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5A4D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EA94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08DB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9FE8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8C22" w14:textId="77777777" w:rsidR="00237788" w:rsidRPr="00FC67C9" w:rsidRDefault="00237788" w:rsidP="00237788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67C9">
              <w:rPr>
                <w:rFonts w:ascii="Arial" w:eastAsia="Times New Roman" w:hAnsi="Arial" w:cs="Arial"/>
                <w:sz w:val="22"/>
                <w:szCs w:val="22"/>
              </w:rPr>
              <w:t>0.0145</w:t>
            </w:r>
          </w:p>
        </w:tc>
      </w:tr>
    </w:tbl>
    <w:p w14:paraId="56985611" w14:textId="77777777" w:rsidR="00EC2B4F" w:rsidRPr="00FC67C9" w:rsidRDefault="00EC2B4F" w:rsidP="00EC2B4F">
      <w:pPr>
        <w:spacing w:line="360" w:lineRule="auto"/>
        <w:rPr>
          <w:rFonts w:ascii="Arial" w:hAnsi="Arial"/>
        </w:rPr>
      </w:pPr>
    </w:p>
    <w:p w14:paraId="2D2AA61D" w14:textId="77777777" w:rsidR="00EC2B4F" w:rsidRDefault="00EC2B4F" w:rsidP="00EC2B4F">
      <w:pPr>
        <w:spacing w:line="360" w:lineRule="auto"/>
        <w:rPr>
          <w:rFonts w:ascii="Arial" w:hAnsi="Arial"/>
          <w:b/>
        </w:rPr>
      </w:pPr>
    </w:p>
    <w:p w14:paraId="58337B81" w14:textId="77777777" w:rsidR="00EC2B4F" w:rsidRDefault="00EC2B4F" w:rsidP="00EC2B4F">
      <w:pPr>
        <w:spacing w:line="360" w:lineRule="auto"/>
        <w:rPr>
          <w:rFonts w:ascii="Arial" w:hAnsi="Arial"/>
          <w:b/>
        </w:rPr>
      </w:pPr>
      <w:bookmarkStart w:id="0" w:name="_GoBack"/>
      <w:bookmarkEnd w:id="0"/>
    </w:p>
    <w:sectPr w:rsidR="00EC2B4F" w:rsidSect="004205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788"/>
    <w:rsid w:val="00237788"/>
    <w:rsid w:val="00420589"/>
    <w:rsid w:val="00556159"/>
    <w:rsid w:val="007D4259"/>
    <w:rsid w:val="009F67FB"/>
    <w:rsid w:val="00BD0126"/>
    <w:rsid w:val="00EC2B4F"/>
    <w:rsid w:val="00FC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5F48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2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4</Words>
  <Characters>367</Characters>
  <Application>Microsoft Macintosh Word</Application>
  <DocSecurity>0</DocSecurity>
  <Lines>3</Lines>
  <Paragraphs>1</Paragraphs>
  <ScaleCrop>false</ScaleCrop>
  <Company>UC Los Angeles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</dc:creator>
  <cp:keywords/>
  <dc:description/>
  <cp:lastModifiedBy>Irina</cp:lastModifiedBy>
  <cp:revision>6</cp:revision>
  <cp:lastPrinted>2017-08-16T22:20:00Z</cp:lastPrinted>
  <dcterms:created xsi:type="dcterms:W3CDTF">2016-07-25T21:54:00Z</dcterms:created>
  <dcterms:modified xsi:type="dcterms:W3CDTF">2018-02-21T18:12:00Z</dcterms:modified>
</cp:coreProperties>
</file>